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A82" w:rsidRDefault="00634A82" w:rsidP="00634A8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Possible factors associated with dropout intention among medical college postgraduates who receiv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 xml:space="preserve"> NST (n=557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141"/>
        <w:gridCol w:w="1706"/>
        <w:gridCol w:w="1706"/>
        <w:gridCol w:w="913"/>
      </w:tblGrid>
      <w:tr w:rsidR="00634A82" w:rsidTr="00634A82">
        <w:trPr>
          <w:trHeight w:val="300"/>
        </w:trPr>
        <w:tc>
          <w:tcPr>
            <w:tcW w:w="293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DI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DI</w:t>
            </w:r>
          </w:p>
        </w:tc>
        <w:tc>
          <w:tcPr>
            <w:tcW w:w="43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=109 (19.6%)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=448 (80.4%)</w:t>
            </w:r>
          </w:p>
        </w:tc>
        <w:tc>
          <w:tcPr>
            <w:tcW w:w="43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56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 (28.4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4 (32.1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8 (71.6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4 (67.9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22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4 (77.1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28 (73.2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6-30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 (18.3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7 (21.7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 (4.6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 (5.1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rst Grade Master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 (34.9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55 (56.9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cond Grade Master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 (34.9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7 (26.1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ird Grade Master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3 (30.3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 (17.0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Academic performance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 first thir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 (34.9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1 (35.9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 middle thir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3 (48.6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4 (41.1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 last thir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 (16.5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3 (23.0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ource of postgraduates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715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2 (47.7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5 (45.8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7 (52.3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43 (54.2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One-child households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0.020 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3 (30.3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90 (42.4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 (69.7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58 (57.6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Fath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 education level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75</w:t>
            </w: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9 (45.0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7 (52.9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nior high school (or technical secondary school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2 (38.5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3 (29.7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llege or above (including junior college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 (16.5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8 (17.4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Moth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 education level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84</w:t>
            </w: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 (55.0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7 (61.8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nior high school (or technical secondary school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 (32.1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2 (25.0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llege or above (including junior college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.8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9 (13.2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Satisfaction with the experience of research degree program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15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ery dissatisfie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 (13.8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 (0.9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t satisfie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 (23.9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 (2.7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eutral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 (43.1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9 (35.5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atisfie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 (16.5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1 (42.6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ery satisfied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 (2.8%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2 (18.3%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PI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fessional ability interac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 (25,30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 (27,32.7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mprehensive cultivation interac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5 (21,28.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 (26,3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RTE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source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 (21.5,2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 (27,3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search Culture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,1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 (15,20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mmunity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 (9,1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 (12,1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General psychological distress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epression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0,1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 (7,11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nxiety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 (9,1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 (7,11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tress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 (11,1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 (7,13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Academic self-efficac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core, median (IQR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 (9,12.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 (12,1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634A82" w:rsidTr="00634A82">
        <w:trPr>
          <w:trHeight w:val="300"/>
        </w:trPr>
        <w:tc>
          <w:tcPr>
            <w:tcW w:w="2933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FFVW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0 (23.5,54.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4 (19.25,51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634A82" w:rsidRDefault="00634A82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098 </w:t>
            </w:r>
          </w:p>
        </w:tc>
      </w:tr>
    </w:tbl>
    <w:p w:rsidR="00634A82" w:rsidRDefault="00634A82" w:rsidP="00634A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DI = “Dropout Intention”; TPI = “Tutor-Postgraduate Interaction”; RTE= “Research Training Environment”; FFVW = “Fear of Future Violence at Work”.</w:t>
      </w:r>
    </w:p>
    <w:p w:rsidR="00877C69" w:rsidRPr="00634A82" w:rsidRDefault="0078695D">
      <w:bookmarkStart w:id="0" w:name="_GoBack"/>
      <w:bookmarkEnd w:id="0"/>
    </w:p>
    <w:sectPr w:rsidR="00877C69" w:rsidRPr="00634A82" w:rsidSect="00634A8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95D" w:rsidRDefault="0078695D" w:rsidP="00634A82">
      <w:r>
        <w:separator/>
      </w:r>
    </w:p>
  </w:endnote>
  <w:endnote w:type="continuationSeparator" w:id="0">
    <w:p w:rsidR="0078695D" w:rsidRDefault="0078695D" w:rsidP="00634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95D" w:rsidRDefault="0078695D" w:rsidP="00634A82">
      <w:r>
        <w:separator/>
      </w:r>
    </w:p>
  </w:footnote>
  <w:footnote w:type="continuationSeparator" w:id="0">
    <w:p w:rsidR="0078695D" w:rsidRDefault="0078695D" w:rsidP="00634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65D"/>
    <w:rsid w:val="00590B51"/>
    <w:rsid w:val="00634A82"/>
    <w:rsid w:val="0077265D"/>
    <w:rsid w:val="0078695D"/>
    <w:rsid w:val="00BD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226709-C943-4D21-8FC4-A2E26130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4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1938</Characters>
  <Application>Microsoft Office Word</Application>
  <DocSecurity>0</DocSecurity>
  <Lines>204</Lines>
  <Paragraphs>147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4-17T08:00:00Z</dcterms:created>
  <dcterms:modified xsi:type="dcterms:W3CDTF">2025-04-17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7dcb00e50d56ae7ef09e63b5c05586fda847386747f0790b2933e54335934</vt:lpwstr>
  </property>
</Properties>
</file>